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414" w:rsidRDefault="000C2414" w:rsidP="000C2414">
      <w:pPr>
        <w:rPr>
          <w:b/>
        </w:rPr>
      </w:pPr>
      <w:r>
        <w:rPr>
          <w:b/>
        </w:rPr>
        <w:t>Webtable S1: PRISMA-Equity Bellagio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0C2414" w:rsidRPr="00974FA1" w:rsidTr="00B423C2">
        <w:tc>
          <w:tcPr>
            <w:tcW w:w="3192" w:type="dxa"/>
          </w:tcPr>
          <w:p w:rsidR="000C2414" w:rsidRPr="00974FA1" w:rsidRDefault="000C2414" w:rsidP="00B423C2">
            <w:pPr>
              <w:rPr>
                <w:b/>
              </w:rPr>
            </w:pPr>
            <w:r w:rsidRPr="00974FA1">
              <w:rPr>
                <w:b/>
              </w:rPr>
              <w:t>Participant</w:t>
            </w:r>
          </w:p>
        </w:tc>
        <w:tc>
          <w:tcPr>
            <w:tcW w:w="3192" w:type="dxa"/>
          </w:tcPr>
          <w:p w:rsidR="000C2414" w:rsidRPr="00974FA1" w:rsidRDefault="000C2414" w:rsidP="00B423C2">
            <w:pPr>
              <w:rPr>
                <w:b/>
              </w:rPr>
            </w:pPr>
            <w:r w:rsidRPr="00974FA1">
              <w:rPr>
                <w:b/>
              </w:rPr>
              <w:t>Affiliation</w:t>
            </w:r>
          </w:p>
        </w:tc>
        <w:tc>
          <w:tcPr>
            <w:tcW w:w="3192" w:type="dxa"/>
          </w:tcPr>
          <w:p w:rsidR="000C2414" w:rsidRPr="00974FA1" w:rsidRDefault="000C2414" w:rsidP="00B423C2">
            <w:pPr>
              <w:rPr>
                <w:b/>
              </w:rPr>
            </w:pPr>
            <w:r w:rsidRPr="00974FA1">
              <w:rPr>
                <w:b/>
              </w:rPr>
              <w:t>Country</w:t>
            </w:r>
          </w:p>
        </w:tc>
      </w:tr>
      <w:tr w:rsidR="004924B3" w:rsidRPr="004924B3" w:rsidTr="00B423C2">
        <w:tc>
          <w:tcPr>
            <w:tcW w:w="3192" w:type="dxa"/>
          </w:tcPr>
          <w:p w:rsidR="0083176C" w:rsidRPr="004924B3" w:rsidRDefault="0083176C" w:rsidP="00B423C2">
            <w:pPr>
              <w:rPr>
                <w:rFonts w:cstheme="minorHAnsi"/>
                <w:color w:val="000000" w:themeColor="text1"/>
              </w:rPr>
            </w:pPr>
            <w:r w:rsidRPr="004924B3">
              <w:rPr>
                <w:rFonts w:cstheme="minorHAnsi"/>
                <w:color w:val="000000" w:themeColor="text1"/>
              </w:rPr>
              <w:t>Rifat Atun</w:t>
            </w:r>
          </w:p>
        </w:tc>
        <w:tc>
          <w:tcPr>
            <w:tcW w:w="3192" w:type="dxa"/>
          </w:tcPr>
          <w:p w:rsidR="0083176C" w:rsidRPr="004924B3" w:rsidRDefault="0083176C" w:rsidP="0083176C">
            <w:pPr>
              <w:rPr>
                <w:rFonts w:cstheme="minorHAnsi"/>
                <w:color w:val="000000" w:themeColor="text1"/>
              </w:rPr>
            </w:pPr>
            <w:r w:rsidRPr="004924B3">
              <w:rPr>
                <w:rFonts w:cstheme="minorHAnsi"/>
                <w:color w:val="000000" w:themeColor="text1"/>
                <w:shd w:val="clear" w:color="auto" w:fill="FFFFFF"/>
              </w:rPr>
              <w:t>Imperial College London</w:t>
            </w:r>
          </w:p>
        </w:tc>
        <w:tc>
          <w:tcPr>
            <w:tcW w:w="3192" w:type="dxa"/>
          </w:tcPr>
          <w:p w:rsidR="0083176C" w:rsidRPr="004924B3" w:rsidRDefault="0083176C" w:rsidP="00B423C2">
            <w:pPr>
              <w:rPr>
                <w:color w:val="000000" w:themeColor="text1"/>
              </w:rPr>
            </w:pPr>
            <w:r w:rsidRPr="004924B3">
              <w:rPr>
                <w:color w:val="000000" w:themeColor="text1"/>
              </w:rPr>
              <w:t>UK</w:t>
            </w:r>
          </w:p>
        </w:tc>
      </w:tr>
      <w:tr w:rsidR="000C2414" w:rsidTr="00B423C2">
        <w:tc>
          <w:tcPr>
            <w:tcW w:w="3192" w:type="dxa"/>
          </w:tcPr>
          <w:p w:rsidR="000C2414" w:rsidRDefault="000C2414" w:rsidP="00B423C2">
            <w:r>
              <w:t xml:space="preserve">Shally </w:t>
            </w:r>
            <w:r w:rsidRPr="00196433">
              <w:t>Awasthi</w:t>
            </w:r>
          </w:p>
        </w:tc>
        <w:tc>
          <w:tcPr>
            <w:tcW w:w="3192" w:type="dxa"/>
          </w:tcPr>
          <w:p w:rsidR="000C2414" w:rsidRDefault="000C2414" w:rsidP="00B423C2">
            <w:r w:rsidRPr="00196433">
              <w:t>King George’s Medical College</w:t>
            </w:r>
          </w:p>
        </w:tc>
        <w:tc>
          <w:tcPr>
            <w:tcW w:w="3192" w:type="dxa"/>
          </w:tcPr>
          <w:p w:rsidR="000C2414" w:rsidRDefault="000C2414" w:rsidP="00B423C2">
            <w:r w:rsidRPr="00196433">
              <w:t>India</w:t>
            </w:r>
          </w:p>
        </w:tc>
      </w:tr>
      <w:tr w:rsidR="000C2414" w:rsidRPr="00974FA1" w:rsidTr="00B423C2">
        <w:tc>
          <w:tcPr>
            <w:tcW w:w="3192" w:type="dxa"/>
          </w:tcPr>
          <w:p w:rsidR="000C2414" w:rsidRPr="00974FA1" w:rsidRDefault="000C2414" w:rsidP="00B423C2">
            <w:r>
              <w:t xml:space="preserve">Virginia </w:t>
            </w:r>
            <w:r w:rsidRPr="00196433">
              <w:t>Barbour</w:t>
            </w:r>
          </w:p>
        </w:tc>
        <w:tc>
          <w:tcPr>
            <w:tcW w:w="3192" w:type="dxa"/>
          </w:tcPr>
          <w:p w:rsidR="000C2414" w:rsidRPr="00974FA1" w:rsidRDefault="000C2414" w:rsidP="00B423C2">
            <w:r w:rsidRPr="00196433">
              <w:t xml:space="preserve">PLoS </w:t>
            </w:r>
            <w:r w:rsidR="0083176C">
              <w:t>M</w:t>
            </w:r>
            <w:r w:rsidRPr="00196433">
              <w:t>edicine</w:t>
            </w:r>
          </w:p>
        </w:tc>
        <w:tc>
          <w:tcPr>
            <w:tcW w:w="3192" w:type="dxa"/>
          </w:tcPr>
          <w:p w:rsidR="000C2414" w:rsidRPr="00974FA1" w:rsidRDefault="000C2414" w:rsidP="00B423C2">
            <w:r>
              <w:t>UK</w:t>
            </w:r>
          </w:p>
        </w:tc>
      </w:tr>
      <w:tr w:rsidR="000C2414" w:rsidRPr="00974FA1" w:rsidTr="00B423C2">
        <w:tc>
          <w:tcPr>
            <w:tcW w:w="3192" w:type="dxa"/>
          </w:tcPr>
          <w:p w:rsidR="000C2414" w:rsidRPr="00974FA1" w:rsidRDefault="000C2414" w:rsidP="00B423C2">
            <w:r w:rsidRPr="00974FA1">
              <w:t>Zulfiqar Bhutta</w:t>
            </w:r>
          </w:p>
        </w:tc>
        <w:tc>
          <w:tcPr>
            <w:tcW w:w="3192" w:type="dxa"/>
          </w:tcPr>
          <w:p w:rsidR="000C2414" w:rsidRPr="00974FA1" w:rsidRDefault="000C2414" w:rsidP="00B423C2">
            <w:r w:rsidRPr="00974FA1">
              <w:t>Husein Laljee Dewraj Professor and Chairman</w:t>
            </w:r>
            <w:r>
              <w:t xml:space="preserve">, </w:t>
            </w:r>
            <w:r w:rsidRPr="00974FA1">
              <w:t>Department of Paediatrics and Child Health</w:t>
            </w:r>
            <w:r>
              <w:t xml:space="preserve">, </w:t>
            </w:r>
            <w:r w:rsidRPr="00974FA1">
              <w:t>Aga Khan University Medical Center</w:t>
            </w:r>
            <w:r>
              <w:br/>
            </w:r>
          </w:p>
        </w:tc>
        <w:tc>
          <w:tcPr>
            <w:tcW w:w="3192" w:type="dxa"/>
          </w:tcPr>
          <w:p w:rsidR="000C2414" w:rsidRPr="00974FA1" w:rsidRDefault="000C2414" w:rsidP="00B423C2">
            <w:r w:rsidRPr="00974FA1">
              <w:t>Pakistan</w:t>
            </w:r>
          </w:p>
        </w:tc>
      </w:tr>
      <w:tr w:rsidR="000C2414" w:rsidRPr="00974FA1" w:rsidTr="00B423C2">
        <w:tc>
          <w:tcPr>
            <w:tcW w:w="3192" w:type="dxa"/>
          </w:tcPr>
          <w:p w:rsidR="000C2414" w:rsidRPr="00974FA1" w:rsidRDefault="000C2414" w:rsidP="00B423C2">
            <w:r w:rsidRPr="00974FA1">
              <w:t>Luis Gabriel Cuervo</w:t>
            </w:r>
          </w:p>
        </w:tc>
        <w:tc>
          <w:tcPr>
            <w:tcW w:w="3192" w:type="dxa"/>
          </w:tcPr>
          <w:p w:rsidR="000C2414" w:rsidRPr="00974FA1" w:rsidRDefault="000C2414" w:rsidP="00B423C2">
            <w:r w:rsidRPr="00974FA1">
              <w:t>Research Promotion &amp; Development</w:t>
            </w:r>
            <w:r>
              <w:t xml:space="preserve">, </w:t>
            </w:r>
            <w:r w:rsidRPr="00974FA1">
              <w:t>Pan American Health Organization</w:t>
            </w:r>
          </w:p>
        </w:tc>
        <w:tc>
          <w:tcPr>
            <w:tcW w:w="3192" w:type="dxa"/>
          </w:tcPr>
          <w:p w:rsidR="000C2414" w:rsidRPr="00974FA1" w:rsidRDefault="000C2414" w:rsidP="00B423C2">
            <w:r>
              <w:t>USA</w:t>
            </w:r>
          </w:p>
        </w:tc>
      </w:tr>
      <w:tr w:rsidR="000C2414" w:rsidRPr="00974FA1" w:rsidTr="00B423C2">
        <w:tc>
          <w:tcPr>
            <w:tcW w:w="3192" w:type="dxa"/>
          </w:tcPr>
          <w:p w:rsidR="000C2414" w:rsidRPr="00974FA1" w:rsidRDefault="000C2414" w:rsidP="00B423C2">
            <w:r w:rsidRPr="00974FA1">
              <w:t>Jeremy Grimshaw</w:t>
            </w:r>
          </w:p>
        </w:tc>
        <w:tc>
          <w:tcPr>
            <w:tcW w:w="3192" w:type="dxa"/>
          </w:tcPr>
          <w:p w:rsidR="000C2414" w:rsidRPr="00974FA1" w:rsidRDefault="000C2414" w:rsidP="00B423C2">
            <w:r w:rsidRPr="00974FA1">
              <w:t>Ottawa Hospital Research Institute</w:t>
            </w:r>
          </w:p>
        </w:tc>
        <w:tc>
          <w:tcPr>
            <w:tcW w:w="3192" w:type="dxa"/>
          </w:tcPr>
          <w:p w:rsidR="000C2414" w:rsidRPr="00974FA1" w:rsidRDefault="000C2414" w:rsidP="00B423C2">
            <w:r>
              <w:t>Canada</w:t>
            </w:r>
          </w:p>
        </w:tc>
      </w:tr>
      <w:tr w:rsidR="000C2414" w:rsidRPr="00974FA1" w:rsidTr="00B423C2">
        <w:tc>
          <w:tcPr>
            <w:tcW w:w="3192" w:type="dxa"/>
          </w:tcPr>
          <w:p w:rsidR="000C2414" w:rsidRPr="00974FA1" w:rsidRDefault="000C2414" w:rsidP="00B423C2">
            <w:r w:rsidRPr="00974FA1">
              <w:t>Trish Groves</w:t>
            </w:r>
          </w:p>
        </w:tc>
        <w:tc>
          <w:tcPr>
            <w:tcW w:w="3192" w:type="dxa"/>
          </w:tcPr>
          <w:p w:rsidR="000C2414" w:rsidRPr="00974FA1" w:rsidRDefault="000C2414" w:rsidP="00B423C2">
            <w:r w:rsidRPr="00974FA1">
              <w:t>Deputy Editor</w:t>
            </w:r>
            <w:r w:rsidR="0083176C">
              <w:t>, BMJ</w:t>
            </w:r>
          </w:p>
        </w:tc>
        <w:tc>
          <w:tcPr>
            <w:tcW w:w="3192" w:type="dxa"/>
          </w:tcPr>
          <w:p w:rsidR="000C2414" w:rsidRPr="00974FA1" w:rsidRDefault="000C2414" w:rsidP="00B423C2">
            <w:r>
              <w:t>UK</w:t>
            </w:r>
          </w:p>
        </w:tc>
      </w:tr>
      <w:tr w:rsidR="000C2414" w:rsidRPr="00974FA1" w:rsidTr="00B423C2">
        <w:tc>
          <w:tcPr>
            <w:tcW w:w="3192" w:type="dxa"/>
          </w:tcPr>
          <w:p w:rsidR="000C2414" w:rsidRPr="00974FA1" w:rsidRDefault="000C2414" w:rsidP="00B423C2">
            <w:r w:rsidRPr="00974FA1">
              <w:t>Tracey Koehlmoos-Perez</w:t>
            </w:r>
          </w:p>
        </w:tc>
        <w:tc>
          <w:tcPr>
            <w:tcW w:w="3192" w:type="dxa"/>
          </w:tcPr>
          <w:p w:rsidR="000C2414" w:rsidRPr="00974FA1" w:rsidRDefault="000C2414" w:rsidP="00B423C2">
            <w:r w:rsidRPr="00974FA1">
              <w:t>Health Systems and Infectious Disease Division</w:t>
            </w:r>
            <w:r>
              <w:t xml:space="preserve">, </w:t>
            </w:r>
            <w:r w:rsidRPr="00974FA1">
              <w:t>International Centre for Diarrhoeal Disease Research (ICDDR</w:t>
            </w:r>
            <w:r>
              <w:t>,B)</w:t>
            </w:r>
          </w:p>
        </w:tc>
        <w:tc>
          <w:tcPr>
            <w:tcW w:w="3192" w:type="dxa"/>
          </w:tcPr>
          <w:p w:rsidR="000C2414" w:rsidRPr="00974FA1" w:rsidRDefault="000C2414" w:rsidP="00B423C2">
            <w:r>
              <w:t>Bangladesh</w:t>
            </w:r>
          </w:p>
        </w:tc>
      </w:tr>
      <w:tr w:rsidR="000C2414" w:rsidRPr="00974FA1" w:rsidTr="00B423C2">
        <w:tc>
          <w:tcPr>
            <w:tcW w:w="3192" w:type="dxa"/>
          </w:tcPr>
          <w:p w:rsidR="000C2414" w:rsidRPr="00974FA1" w:rsidRDefault="000C2414" w:rsidP="00B423C2">
            <w:r w:rsidRPr="00974FA1">
              <w:t>Elizabeth Kristjansson</w:t>
            </w:r>
          </w:p>
        </w:tc>
        <w:tc>
          <w:tcPr>
            <w:tcW w:w="3192" w:type="dxa"/>
          </w:tcPr>
          <w:p w:rsidR="000C2414" w:rsidRPr="00974FA1" w:rsidRDefault="000C2414" w:rsidP="00B423C2">
            <w:r w:rsidRPr="00974FA1">
              <w:t>School of Psychology</w:t>
            </w:r>
            <w:r>
              <w:t xml:space="preserve">, </w:t>
            </w:r>
            <w:r w:rsidRPr="00974FA1">
              <w:t>Faculty of Social Sciences</w:t>
            </w:r>
            <w:r>
              <w:t xml:space="preserve">, </w:t>
            </w:r>
            <w:r w:rsidRPr="00974FA1">
              <w:t>University of Ottawa</w:t>
            </w:r>
          </w:p>
        </w:tc>
        <w:tc>
          <w:tcPr>
            <w:tcW w:w="3192" w:type="dxa"/>
          </w:tcPr>
          <w:p w:rsidR="000C2414" w:rsidRPr="00974FA1" w:rsidRDefault="000C2414" w:rsidP="00B423C2">
            <w:r>
              <w:t>Canada</w:t>
            </w:r>
          </w:p>
        </w:tc>
      </w:tr>
      <w:tr w:rsidR="000C2414" w:rsidRPr="00974FA1" w:rsidTr="00B423C2">
        <w:tc>
          <w:tcPr>
            <w:tcW w:w="3192" w:type="dxa"/>
          </w:tcPr>
          <w:p w:rsidR="000C2414" w:rsidRPr="00974FA1" w:rsidRDefault="000C2414" w:rsidP="00B423C2">
            <w:r w:rsidRPr="00974FA1">
              <w:t>David Moher</w:t>
            </w:r>
          </w:p>
        </w:tc>
        <w:tc>
          <w:tcPr>
            <w:tcW w:w="3192" w:type="dxa"/>
          </w:tcPr>
          <w:p w:rsidR="000C2414" w:rsidRPr="00974FA1" w:rsidRDefault="000C2414" w:rsidP="00B423C2">
            <w:r w:rsidRPr="00974FA1">
              <w:t>Ottawa Hospital Research Institute</w:t>
            </w:r>
          </w:p>
        </w:tc>
        <w:tc>
          <w:tcPr>
            <w:tcW w:w="3192" w:type="dxa"/>
          </w:tcPr>
          <w:p w:rsidR="000C2414" w:rsidRPr="00974FA1" w:rsidRDefault="000C2414" w:rsidP="00B423C2">
            <w:r>
              <w:t>Canada</w:t>
            </w:r>
          </w:p>
        </w:tc>
      </w:tr>
      <w:tr w:rsidR="000C2414" w:rsidRPr="00974FA1" w:rsidTr="00B423C2">
        <w:tc>
          <w:tcPr>
            <w:tcW w:w="3192" w:type="dxa"/>
          </w:tcPr>
          <w:p w:rsidR="000C2414" w:rsidRPr="00974FA1" w:rsidRDefault="000C2414" w:rsidP="00B423C2">
            <w:r w:rsidRPr="00974FA1">
              <w:t>Jennifer O’Neill</w:t>
            </w:r>
          </w:p>
        </w:tc>
        <w:tc>
          <w:tcPr>
            <w:tcW w:w="3192" w:type="dxa"/>
          </w:tcPr>
          <w:p w:rsidR="000C2414" w:rsidRPr="00974FA1" w:rsidRDefault="000C2414" w:rsidP="00B423C2">
            <w:r w:rsidRPr="00974FA1">
              <w:t>Campbell and Cochrane Equity Methods Group</w:t>
            </w:r>
            <w:r>
              <w:t xml:space="preserve">, </w:t>
            </w:r>
            <w:r w:rsidRPr="00974FA1">
              <w:t>Centre for Global Health</w:t>
            </w:r>
            <w:r>
              <w:t xml:space="preserve">, </w:t>
            </w:r>
            <w:r w:rsidRPr="00974FA1">
              <w:t>University of Ottawa</w:t>
            </w:r>
          </w:p>
        </w:tc>
        <w:tc>
          <w:tcPr>
            <w:tcW w:w="3192" w:type="dxa"/>
          </w:tcPr>
          <w:p w:rsidR="000C2414" w:rsidRPr="00974FA1" w:rsidRDefault="000C2414" w:rsidP="00B423C2">
            <w:r>
              <w:t>Canada</w:t>
            </w:r>
          </w:p>
        </w:tc>
      </w:tr>
      <w:tr w:rsidR="000C2414" w:rsidRPr="00974FA1" w:rsidTr="00B423C2">
        <w:tc>
          <w:tcPr>
            <w:tcW w:w="3192" w:type="dxa"/>
          </w:tcPr>
          <w:p w:rsidR="000C2414" w:rsidRPr="00974FA1" w:rsidRDefault="000C2414" w:rsidP="00B423C2">
            <w:r w:rsidRPr="00974FA1">
              <w:t>Andy Oxman</w:t>
            </w:r>
          </w:p>
        </w:tc>
        <w:tc>
          <w:tcPr>
            <w:tcW w:w="3192" w:type="dxa"/>
          </w:tcPr>
          <w:p w:rsidR="000C2414" w:rsidRPr="00974FA1" w:rsidRDefault="000C2414" w:rsidP="00B423C2">
            <w:r w:rsidRPr="00974FA1">
              <w:t>Global Health Unit</w:t>
            </w:r>
            <w:r>
              <w:t xml:space="preserve">, </w:t>
            </w:r>
            <w:r w:rsidRPr="00974FA1">
              <w:t>Norwegian Knowledge Centre for Health Services</w:t>
            </w:r>
            <w:r>
              <w:t xml:space="preserve">, </w:t>
            </w:r>
            <w:r w:rsidRPr="00974FA1">
              <w:t>Cochrane EPOC Review Group</w:t>
            </w:r>
            <w:r>
              <w:t xml:space="preserve">, </w:t>
            </w:r>
            <w:r w:rsidRPr="00974FA1">
              <w:t>WHO Advisory Committee on Health Research</w:t>
            </w:r>
          </w:p>
        </w:tc>
        <w:tc>
          <w:tcPr>
            <w:tcW w:w="3192" w:type="dxa"/>
          </w:tcPr>
          <w:p w:rsidR="000C2414" w:rsidRPr="00974FA1" w:rsidRDefault="000C2414" w:rsidP="00B423C2">
            <w:r>
              <w:t>Norway</w:t>
            </w:r>
          </w:p>
        </w:tc>
      </w:tr>
      <w:tr w:rsidR="000C2414" w:rsidRPr="00974FA1" w:rsidTr="00B423C2">
        <w:tc>
          <w:tcPr>
            <w:tcW w:w="3192" w:type="dxa"/>
          </w:tcPr>
          <w:p w:rsidR="000C2414" w:rsidRPr="00974FA1" w:rsidRDefault="000C2414" w:rsidP="00B423C2">
            <w:r w:rsidRPr="00974FA1">
              <w:t>Tomas Pantoja</w:t>
            </w:r>
          </w:p>
        </w:tc>
        <w:tc>
          <w:tcPr>
            <w:tcW w:w="3192" w:type="dxa"/>
          </w:tcPr>
          <w:p w:rsidR="000C2414" w:rsidRPr="00974FA1" w:rsidRDefault="000C2414" w:rsidP="00B423C2">
            <w:r w:rsidRPr="00974FA1">
              <w:t>Universidad Católica de Chile</w:t>
            </w:r>
            <w:r>
              <w:t xml:space="preserve">, Santiago, </w:t>
            </w:r>
            <w:r w:rsidRPr="00974FA1">
              <w:t>Systematic Review Methods Centre Cochrane EPOC editor</w:t>
            </w:r>
            <w:r>
              <w:t xml:space="preserve">, </w:t>
            </w:r>
            <w:r w:rsidRPr="00974FA1">
              <w:t>Alliance for Health Systems and Policy Research</w:t>
            </w:r>
          </w:p>
        </w:tc>
        <w:tc>
          <w:tcPr>
            <w:tcW w:w="3192" w:type="dxa"/>
          </w:tcPr>
          <w:p w:rsidR="000C2414" w:rsidRPr="00974FA1" w:rsidRDefault="000C2414" w:rsidP="00B423C2">
            <w:r>
              <w:t>Chile</w:t>
            </w:r>
          </w:p>
        </w:tc>
      </w:tr>
      <w:tr w:rsidR="000C2414" w:rsidRPr="00974FA1" w:rsidTr="00B423C2">
        <w:tc>
          <w:tcPr>
            <w:tcW w:w="3192" w:type="dxa"/>
          </w:tcPr>
          <w:p w:rsidR="000C2414" w:rsidRPr="00974FA1" w:rsidRDefault="000C2414" w:rsidP="00B423C2">
            <w:r w:rsidRPr="00974FA1">
              <w:t>Mark Petticrew</w:t>
            </w:r>
          </w:p>
        </w:tc>
        <w:tc>
          <w:tcPr>
            <w:tcW w:w="3192" w:type="dxa"/>
          </w:tcPr>
          <w:p w:rsidR="000C2414" w:rsidRPr="00974FA1" w:rsidRDefault="000C2414" w:rsidP="00B423C2">
            <w:r w:rsidRPr="00974FA1">
              <w:t>London School of Hygiene and Tropical Medicine</w:t>
            </w:r>
            <w:r>
              <w:t xml:space="preserve">, </w:t>
            </w:r>
            <w:r w:rsidRPr="00974FA1">
              <w:t>Campbell and Cochrane Equity methods group</w:t>
            </w:r>
          </w:p>
        </w:tc>
        <w:tc>
          <w:tcPr>
            <w:tcW w:w="3192" w:type="dxa"/>
          </w:tcPr>
          <w:p w:rsidR="000C2414" w:rsidRPr="00974FA1" w:rsidRDefault="000C2414" w:rsidP="00B423C2">
            <w:r>
              <w:t>UK</w:t>
            </w:r>
          </w:p>
        </w:tc>
      </w:tr>
      <w:tr w:rsidR="000C2414" w:rsidRPr="00974FA1" w:rsidTr="00B423C2">
        <w:tc>
          <w:tcPr>
            <w:tcW w:w="3192" w:type="dxa"/>
          </w:tcPr>
          <w:p w:rsidR="000C2414" w:rsidRPr="00974FA1" w:rsidRDefault="000C2414" w:rsidP="00B423C2">
            <w:r w:rsidRPr="00974FA1">
              <w:t>Terri Pigott</w:t>
            </w:r>
          </w:p>
        </w:tc>
        <w:tc>
          <w:tcPr>
            <w:tcW w:w="3192" w:type="dxa"/>
          </w:tcPr>
          <w:p w:rsidR="000C2414" w:rsidRPr="00974FA1" w:rsidRDefault="000C2414" w:rsidP="00B423C2">
            <w:r w:rsidRPr="00974FA1">
              <w:t>Campbell Methods Coordinating Group; Campbell Statistics Group</w:t>
            </w:r>
            <w:r>
              <w:t xml:space="preserve">, </w:t>
            </w:r>
            <w:r w:rsidRPr="00974FA1">
              <w:t>Loyola University Chicago</w:t>
            </w:r>
          </w:p>
        </w:tc>
        <w:tc>
          <w:tcPr>
            <w:tcW w:w="3192" w:type="dxa"/>
          </w:tcPr>
          <w:p w:rsidR="000C2414" w:rsidRPr="00974FA1" w:rsidRDefault="000C2414" w:rsidP="00B423C2">
            <w:r>
              <w:t>USA</w:t>
            </w:r>
          </w:p>
        </w:tc>
      </w:tr>
      <w:tr w:rsidR="000C2414" w:rsidRPr="00974FA1" w:rsidTr="00B423C2">
        <w:tc>
          <w:tcPr>
            <w:tcW w:w="3192" w:type="dxa"/>
          </w:tcPr>
          <w:p w:rsidR="000C2414" w:rsidRPr="00974FA1" w:rsidRDefault="000C2414" w:rsidP="00B423C2">
            <w:r w:rsidRPr="00974FA1">
              <w:t>Kent Ranson</w:t>
            </w:r>
          </w:p>
        </w:tc>
        <w:tc>
          <w:tcPr>
            <w:tcW w:w="3192" w:type="dxa"/>
          </w:tcPr>
          <w:p w:rsidR="000C2414" w:rsidRPr="00974FA1" w:rsidRDefault="000C2414" w:rsidP="00B423C2">
            <w:r w:rsidRPr="00974FA1">
              <w:t xml:space="preserve">Alliance for Health Systems and </w:t>
            </w:r>
            <w:r w:rsidRPr="00974FA1">
              <w:lastRenderedPageBreak/>
              <w:t>Policy Research</w:t>
            </w:r>
            <w:r>
              <w:t xml:space="preserve">, </w:t>
            </w:r>
            <w:r w:rsidRPr="00974FA1">
              <w:t>WHO</w:t>
            </w:r>
          </w:p>
        </w:tc>
        <w:tc>
          <w:tcPr>
            <w:tcW w:w="3192" w:type="dxa"/>
          </w:tcPr>
          <w:p w:rsidR="000C2414" w:rsidRPr="00974FA1" w:rsidRDefault="000C2414" w:rsidP="00B423C2">
            <w:r>
              <w:lastRenderedPageBreak/>
              <w:t>Switzerland</w:t>
            </w:r>
          </w:p>
        </w:tc>
      </w:tr>
      <w:tr w:rsidR="000C2414" w:rsidRPr="00974FA1" w:rsidTr="00B423C2">
        <w:tc>
          <w:tcPr>
            <w:tcW w:w="3192" w:type="dxa"/>
          </w:tcPr>
          <w:p w:rsidR="000C2414" w:rsidRPr="00974FA1" w:rsidRDefault="000C2414" w:rsidP="00B423C2">
            <w:r w:rsidRPr="00974FA1">
              <w:lastRenderedPageBreak/>
              <w:t>Tessa Tan</w:t>
            </w:r>
            <w:r w:rsidR="0083176C">
              <w:t xml:space="preserve"> </w:t>
            </w:r>
            <w:r w:rsidRPr="00974FA1">
              <w:t>Torres</w:t>
            </w:r>
          </w:p>
        </w:tc>
        <w:tc>
          <w:tcPr>
            <w:tcW w:w="3192" w:type="dxa"/>
          </w:tcPr>
          <w:p w:rsidR="000C2414" w:rsidRPr="00974FA1" w:rsidRDefault="000C2414" w:rsidP="00B423C2">
            <w:r w:rsidRPr="00974FA1">
              <w:t>World Health Organization</w:t>
            </w:r>
            <w:r>
              <w:t xml:space="preserve">, </w:t>
            </w:r>
            <w:r w:rsidRPr="00974FA1">
              <w:t>Choosing Interventions that are Cost-Effective (WHO-CHOICE)</w:t>
            </w:r>
          </w:p>
        </w:tc>
        <w:tc>
          <w:tcPr>
            <w:tcW w:w="3192" w:type="dxa"/>
          </w:tcPr>
          <w:p w:rsidR="000C2414" w:rsidRPr="00974FA1" w:rsidRDefault="000C2414" w:rsidP="00B423C2">
            <w:r>
              <w:t>Switzerland</w:t>
            </w:r>
          </w:p>
        </w:tc>
      </w:tr>
      <w:tr w:rsidR="000C2414" w:rsidRPr="00974FA1" w:rsidTr="00B423C2">
        <w:tc>
          <w:tcPr>
            <w:tcW w:w="3192" w:type="dxa"/>
          </w:tcPr>
          <w:p w:rsidR="000C2414" w:rsidRPr="00974FA1" w:rsidRDefault="000C2414" w:rsidP="00B423C2">
            <w:r w:rsidRPr="00974FA1">
              <w:t>Prathap Tharyan</w:t>
            </w:r>
          </w:p>
        </w:tc>
        <w:tc>
          <w:tcPr>
            <w:tcW w:w="3192" w:type="dxa"/>
          </w:tcPr>
          <w:p w:rsidR="000C2414" w:rsidRPr="00974FA1" w:rsidRDefault="000C2414" w:rsidP="00B423C2">
            <w:r w:rsidRPr="00974FA1">
              <w:t>Cochrane Evidence Aid</w:t>
            </w:r>
            <w:r>
              <w:t xml:space="preserve">, </w:t>
            </w:r>
            <w:r w:rsidRPr="00974FA1">
              <w:t>Department of Psychiatry; Cochrane Schizophrenia Group; Coordinator</w:t>
            </w:r>
            <w:r>
              <w:t xml:space="preserve">, </w:t>
            </w:r>
            <w:r w:rsidRPr="00974FA1">
              <w:t>South Asian Cochrane Network  - India</w:t>
            </w:r>
          </w:p>
        </w:tc>
        <w:tc>
          <w:tcPr>
            <w:tcW w:w="3192" w:type="dxa"/>
          </w:tcPr>
          <w:p w:rsidR="000C2414" w:rsidRPr="00974FA1" w:rsidRDefault="000C2414" w:rsidP="00B423C2">
            <w:r>
              <w:t>India</w:t>
            </w:r>
          </w:p>
        </w:tc>
      </w:tr>
      <w:tr w:rsidR="000C2414" w:rsidRPr="00974FA1" w:rsidTr="00B423C2">
        <w:tc>
          <w:tcPr>
            <w:tcW w:w="3192" w:type="dxa"/>
          </w:tcPr>
          <w:p w:rsidR="000C2414" w:rsidRPr="00974FA1" w:rsidRDefault="000C2414" w:rsidP="00B423C2">
            <w:r w:rsidRPr="00974FA1">
              <w:t>David Tovey</w:t>
            </w:r>
          </w:p>
        </w:tc>
        <w:tc>
          <w:tcPr>
            <w:tcW w:w="3192" w:type="dxa"/>
          </w:tcPr>
          <w:p w:rsidR="000C2414" w:rsidRPr="00974FA1" w:rsidRDefault="000C2414" w:rsidP="00B423C2">
            <w:r w:rsidRPr="00974FA1">
              <w:t>The Cochrane Library</w:t>
            </w:r>
          </w:p>
        </w:tc>
        <w:tc>
          <w:tcPr>
            <w:tcW w:w="3192" w:type="dxa"/>
          </w:tcPr>
          <w:p w:rsidR="000C2414" w:rsidRPr="00974FA1" w:rsidRDefault="000C2414" w:rsidP="00B423C2">
            <w:r>
              <w:t>UK</w:t>
            </w:r>
          </w:p>
        </w:tc>
      </w:tr>
      <w:tr w:rsidR="000C2414" w:rsidRPr="00974FA1" w:rsidTr="00B423C2">
        <w:tc>
          <w:tcPr>
            <w:tcW w:w="3192" w:type="dxa"/>
          </w:tcPr>
          <w:p w:rsidR="000C2414" w:rsidRPr="00974FA1" w:rsidRDefault="000C2414" w:rsidP="00B423C2">
            <w:r w:rsidRPr="00974FA1">
              <w:t>Peter Tugwell</w:t>
            </w:r>
          </w:p>
        </w:tc>
        <w:tc>
          <w:tcPr>
            <w:tcW w:w="3192" w:type="dxa"/>
          </w:tcPr>
          <w:p w:rsidR="000C2414" w:rsidRPr="00974FA1" w:rsidRDefault="000C2414" w:rsidP="00B423C2">
            <w:r w:rsidRPr="00974FA1">
              <w:t>University of Ottawa</w:t>
            </w:r>
            <w:r>
              <w:t xml:space="preserve">, </w:t>
            </w:r>
            <w:r w:rsidRPr="00974FA1">
              <w:t>Cochrane Musculoskeletal Review Group</w:t>
            </w:r>
            <w:r>
              <w:t xml:space="preserve">, </w:t>
            </w:r>
            <w:r w:rsidRPr="00974FA1">
              <w:t>Campbell and Cochrane Equity methods group</w:t>
            </w:r>
          </w:p>
        </w:tc>
        <w:tc>
          <w:tcPr>
            <w:tcW w:w="3192" w:type="dxa"/>
          </w:tcPr>
          <w:p w:rsidR="000C2414" w:rsidRPr="00974FA1" w:rsidRDefault="000C2414" w:rsidP="00B423C2">
            <w:r>
              <w:t>Canada</w:t>
            </w:r>
          </w:p>
        </w:tc>
      </w:tr>
      <w:tr w:rsidR="0083176C" w:rsidRPr="00974FA1" w:rsidTr="00B423C2">
        <w:tc>
          <w:tcPr>
            <w:tcW w:w="3192" w:type="dxa"/>
          </w:tcPr>
          <w:p w:rsidR="0083176C" w:rsidRPr="00EC005F" w:rsidRDefault="0083176C" w:rsidP="0083176C">
            <w:r w:rsidRPr="00EC005F">
              <w:t>Jimmy Volmink</w:t>
            </w:r>
          </w:p>
          <w:p w:rsidR="0083176C" w:rsidRPr="00974FA1" w:rsidRDefault="0083176C" w:rsidP="00B423C2"/>
        </w:tc>
        <w:tc>
          <w:tcPr>
            <w:tcW w:w="3192" w:type="dxa"/>
          </w:tcPr>
          <w:p w:rsidR="0083176C" w:rsidRPr="00974FA1" w:rsidRDefault="0083176C" w:rsidP="00B423C2">
            <w:r>
              <w:t>Cochrane HIV/AIDS Review Group; South Africa Cochrane Centre, Medical Research Council of South Africa; Stellenbosch University,</w:t>
            </w:r>
          </w:p>
        </w:tc>
        <w:tc>
          <w:tcPr>
            <w:tcW w:w="3192" w:type="dxa"/>
          </w:tcPr>
          <w:p w:rsidR="0083176C" w:rsidRDefault="0083176C" w:rsidP="00B423C2">
            <w:r>
              <w:t>South Africa</w:t>
            </w:r>
          </w:p>
        </w:tc>
      </w:tr>
      <w:tr w:rsidR="000C2414" w:rsidRPr="00974FA1" w:rsidTr="00B423C2">
        <w:tc>
          <w:tcPr>
            <w:tcW w:w="3192" w:type="dxa"/>
          </w:tcPr>
          <w:p w:rsidR="000C2414" w:rsidRPr="00974FA1" w:rsidRDefault="000C2414" w:rsidP="00B423C2">
            <w:r w:rsidRPr="00974FA1">
              <w:t>Liz Wager</w:t>
            </w:r>
          </w:p>
        </w:tc>
        <w:tc>
          <w:tcPr>
            <w:tcW w:w="3192" w:type="dxa"/>
          </w:tcPr>
          <w:p w:rsidR="000C2414" w:rsidRPr="00974FA1" w:rsidRDefault="000C2414" w:rsidP="00B423C2">
            <w:r w:rsidRPr="00974FA1">
              <w:t>Sideview</w:t>
            </w:r>
          </w:p>
        </w:tc>
        <w:tc>
          <w:tcPr>
            <w:tcW w:w="3192" w:type="dxa"/>
          </w:tcPr>
          <w:p w:rsidR="000C2414" w:rsidRPr="00974FA1" w:rsidRDefault="000C2414" w:rsidP="00B423C2">
            <w:r>
              <w:t>UK</w:t>
            </w:r>
          </w:p>
        </w:tc>
      </w:tr>
      <w:tr w:rsidR="000C2414" w:rsidRPr="00974FA1" w:rsidTr="00B423C2">
        <w:tc>
          <w:tcPr>
            <w:tcW w:w="3192" w:type="dxa"/>
          </w:tcPr>
          <w:p w:rsidR="000C2414" w:rsidRPr="00974FA1" w:rsidRDefault="000C2414" w:rsidP="00B423C2">
            <w:r w:rsidRPr="00974FA1">
              <w:t>Elizabeth Waters</w:t>
            </w:r>
          </w:p>
        </w:tc>
        <w:tc>
          <w:tcPr>
            <w:tcW w:w="3192" w:type="dxa"/>
          </w:tcPr>
          <w:p w:rsidR="000C2414" w:rsidRPr="00974FA1" w:rsidRDefault="000C2414" w:rsidP="00B423C2">
            <w:r w:rsidRPr="00974FA1">
              <w:t>Melbourne School of Population Health</w:t>
            </w:r>
            <w:r>
              <w:t xml:space="preserve">, </w:t>
            </w:r>
            <w:r w:rsidRPr="00974FA1">
              <w:t>The University of Melbourne</w:t>
            </w:r>
          </w:p>
        </w:tc>
        <w:tc>
          <w:tcPr>
            <w:tcW w:w="3192" w:type="dxa"/>
          </w:tcPr>
          <w:p w:rsidR="000C2414" w:rsidRPr="00974FA1" w:rsidRDefault="000C2414" w:rsidP="00B423C2">
            <w:r>
              <w:t>Australia</w:t>
            </w:r>
          </w:p>
        </w:tc>
      </w:tr>
      <w:tr w:rsidR="000C2414" w:rsidRPr="00974FA1" w:rsidTr="00B423C2">
        <w:tc>
          <w:tcPr>
            <w:tcW w:w="3192" w:type="dxa"/>
          </w:tcPr>
          <w:p w:rsidR="000C2414" w:rsidRPr="00974FA1" w:rsidRDefault="000C2414" w:rsidP="00B423C2">
            <w:r w:rsidRPr="00974FA1">
              <w:t>Vivian Welch</w:t>
            </w:r>
          </w:p>
        </w:tc>
        <w:tc>
          <w:tcPr>
            <w:tcW w:w="3192" w:type="dxa"/>
          </w:tcPr>
          <w:p w:rsidR="000C2414" w:rsidRPr="00974FA1" w:rsidRDefault="000C2414" w:rsidP="00B423C2">
            <w:r w:rsidRPr="00974FA1">
              <w:t>Ottawa Hospital Research</w:t>
            </w:r>
            <w:r>
              <w:t xml:space="preserve">, </w:t>
            </w:r>
            <w:r w:rsidRPr="00974FA1">
              <w:t>Campbell and Cochrane Equity Methods Group</w:t>
            </w:r>
            <w:r>
              <w:t>,</w:t>
            </w:r>
            <w:r w:rsidRPr="00974FA1">
              <w:t xml:space="preserve"> Institute</w:t>
            </w:r>
            <w:r>
              <w:t xml:space="preserve">, </w:t>
            </w:r>
            <w:r w:rsidRPr="00974FA1">
              <w:t>Centre for Global Health</w:t>
            </w:r>
            <w:r>
              <w:t xml:space="preserve">, </w:t>
            </w:r>
            <w:r w:rsidRPr="00974FA1">
              <w:t>University of Ottawa</w:t>
            </w:r>
          </w:p>
        </w:tc>
        <w:tc>
          <w:tcPr>
            <w:tcW w:w="3192" w:type="dxa"/>
          </w:tcPr>
          <w:p w:rsidR="000C2414" w:rsidRPr="00974FA1" w:rsidRDefault="000C2414" w:rsidP="00B423C2">
            <w:r>
              <w:t>Canada</w:t>
            </w:r>
          </w:p>
        </w:tc>
      </w:tr>
      <w:tr w:rsidR="0083176C" w:rsidRPr="00974FA1" w:rsidTr="00B423C2">
        <w:tc>
          <w:tcPr>
            <w:tcW w:w="3192" w:type="dxa"/>
          </w:tcPr>
          <w:p w:rsidR="0083176C" w:rsidRPr="00974FA1" w:rsidRDefault="0083176C" w:rsidP="00B423C2">
            <w:r>
              <w:t>George Wells</w:t>
            </w:r>
          </w:p>
        </w:tc>
        <w:tc>
          <w:tcPr>
            <w:tcW w:w="3192" w:type="dxa"/>
          </w:tcPr>
          <w:p w:rsidR="0083176C" w:rsidRPr="00974FA1" w:rsidRDefault="0083176C" w:rsidP="00B423C2">
            <w:r w:rsidRPr="00EC005F">
              <w:t>Cardiovascular Research Methods Centre, University of Ottawa Heart Institute, Cochrane Non-Randomized Studies Methods Group</w:t>
            </w:r>
          </w:p>
        </w:tc>
        <w:tc>
          <w:tcPr>
            <w:tcW w:w="3192" w:type="dxa"/>
          </w:tcPr>
          <w:p w:rsidR="0083176C" w:rsidRDefault="0083176C" w:rsidP="00B423C2"/>
        </w:tc>
      </w:tr>
      <w:tr w:rsidR="000C2414" w:rsidRPr="00974FA1" w:rsidTr="00B423C2">
        <w:tc>
          <w:tcPr>
            <w:tcW w:w="3192" w:type="dxa"/>
          </w:tcPr>
          <w:p w:rsidR="000C2414" w:rsidRPr="00974FA1" w:rsidRDefault="000C2414" w:rsidP="00B423C2">
            <w:r w:rsidRPr="00974FA1">
              <w:t>Howard White</w:t>
            </w:r>
          </w:p>
        </w:tc>
        <w:tc>
          <w:tcPr>
            <w:tcW w:w="3192" w:type="dxa"/>
          </w:tcPr>
          <w:p w:rsidR="000C2414" w:rsidRPr="00974FA1" w:rsidRDefault="000C2414" w:rsidP="00B423C2">
            <w:r w:rsidRPr="00974FA1">
              <w:t>International Initiative for Impact Evaluation (3ie); Campbell International Development Coordinating Group</w:t>
            </w:r>
          </w:p>
        </w:tc>
        <w:tc>
          <w:tcPr>
            <w:tcW w:w="3192" w:type="dxa"/>
          </w:tcPr>
          <w:p w:rsidR="000C2414" w:rsidRPr="00974FA1" w:rsidRDefault="000C2414" w:rsidP="00B423C2">
            <w:r>
              <w:t>India</w:t>
            </w:r>
          </w:p>
        </w:tc>
      </w:tr>
    </w:tbl>
    <w:p w:rsidR="00F064D1" w:rsidRDefault="00F064D1">
      <w:bookmarkStart w:id="0" w:name="_GoBack"/>
      <w:bookmarkEnd w:id="0"/>
    </w:p>
    <w:sectPr w:rsidR="00F064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414"/>
    <w:rsid w:val="000C2414"/>
    <w:rsid w:val="004924B3"/>
    <w:rsid w:val="0083176C"/>
    <w:rsid w:val="00EC005F"/>
    <w:rsid w:val="00F06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24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83176C"/>
  </w:style>
  <w:style w:type="paragraph" w:styleId="BalloonText">
    <w:name w:val="Balloon Text"/>
    <w:basedOn w:val="Normal"/>
    <w:link w:val="BalloonTextChar"/>
    <w:uiPriority w:val="99"/>
    <w:semiHidden/>
    <w:unhideWhenUsed/>
    <w:rsid w:val="008317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76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24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83176C"/>
  </w:style>
  <w:style w:type="paragraph" w:styleId="BalloonText">
    <w:name w:val="Balloon Text"/>
    <w:basedOn w:val="Normal"/>
    <w:link w:val="BalloonTextChar"/>
    <w:uiPriority w:val="99"/>
    <w:semiHidden/>
    <w:unhideWhenUsed/>
    <w:rsid w:val="008317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7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0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3</Words>
  <Characters>2299</Characters>
  <Application>Microsoft Office Word</Application>
  <DocSecurity>4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2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O'Neill</dc:creator>
  <cp:lastModifiedBy>Maggie Brown</cp:lastModifiedBy>
  <cp:revision>2</cp:revision>
  <dcterms:created xsi:type="dcterms:W3CDTF">2012-10-23T20:51:00Z</dcterms:created>
  <dcterms:modified xsi:type="dcterms:W3CDTF">2012-10-23T20:51:00Z</dcterms:modified>
</cp:coreProperties>
</file>